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normal2"/>
        <w:tblpPr w:leftFromText="141" w:rightFromText="141" w:vertAnchor="text" w:horzAnchor="margin" w:tblpXSpec="center" w:tblpY="236"/>
        <w:tblW w:w="10915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7"/>
        <w:gridCol w:w="1418"/>
        <w:gridCol w:w="1417"/>
        <w:gridCol w:w="1418"/>
        <w:gridCol w:w="1418"/>
        <w:gridCol w:w="1559"/>
      </w:tblGrid>
      <w:tr w:rsidR="00D31706" w:rsidRPr="00864315" w:rsidTr="003F3C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5" w:type="dxa"/>
            <w:gridSpan w:val="7"/>
            <w:tcBorders>
              <w:bottom w:val="single" w:sz="8" w:space="0" w:color="auto"/>
            </w:tcBorders>
            <w:vAlign w:val="center"/>
          </w:tcPr>
          <w:p w:rsidR="00D31706" w:rsidRPr="00864315" w:rsidRDefault="00D31706" w:rsidP="003F3CD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lang w:val="en-US"/>
              </w:rPr>
              <w:t>Table 2</w:t>
            </w:r>
          </w:p>
          <w:p w:rsidR="00D31706" w:rsidRPr="00864315" w:rsidRDefault="00D31706" w:rsidP="003F3CD9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Participants Characteristics in the ITT sample at Baseline</w:t>
            </w:r>
          </w:p>
        </w:tc>
      </w:tr>
      <w:tr w:rsidR="00D31706" w:rsidRPr="00864315" w:rsidTr="003F3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:rsidR="00D31706" w:rsidRPr="00864315" w:rsidRDefault="00D31706" w:rsidP="003F3CD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31706" w:rsidRPr="00864315" w:rsidRDefault="00D31706" w:rsidP="003F3C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lang w:val="en-US"/>
              </w:rPr>
              <w:t>Total</w:t>
            </w:r>
          </w:p>
          <w:p w:rsidR="00D31706" w:rsidRPr="00864315" w:rsidRDefault="00D31706" w:rsidP="003F3C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lang w:val="en-US"/>
              </w:rPr>
              <w:t>Mean (SD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31706" w:rsidRPr="00864315" w:rsidRDefault="00D31706" w:rsidP="003F3C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lang w:val="en-US"/>
              </w:rPr>
              <w:t>AE</w:t>
            </w:r>
          </w:p>
          <w:p w:rsidR="00D31706" w:rsidRPr="00864315" w:rsidRDefault="00D31706" w:rsidP="003F3C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lang w:val="en-US"/>
              </w:rPr>
              <w:t>Mean (SD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31706" w:rsidRPr="00864315" w:rsidRDefault="00D31706" w:rsidP="003F3C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lang w:val="en-US"/>
              </w:rPr>
              <w:t>CCT</w:t>
            </w:r>
          </w:p>
          <w:p w:rsidR="00D31706" w:rsidRPr="00864315" w:rsidRDefault="00D31706" w:rsidP="003F3C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lang w:val="en-US"/>
              </w:rPr>
              <w:t>Mean (SD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31706" w:rsidRPr="00864315" w:rsidRDefault="00D31706" w:rsidP="003F3C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lang w:val="en-US"/>
              </w:rPr>
              <w:t>COMB</w:t>
            </w:r>
          </w:p>
          <w:p w:rsidR="00D31706" w:rsidRPr="00864315" w:rsidRDefault="00D31706" w:rsidP="003F3C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lang w:val="en-US"/>
              </w:rPr>
              <w:t>Mean (SD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31706" w:rsidRPr="00864315" w:rsidRDefault="00D31706" w:rsidP="003F3C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lang w:val="en-US"/>
              </w:rPr>
              <w:t>Control</w:t>
            </w:r>
          </w:p>
          <w:p w:rsidR="00D31706" w:rsidRPr="00864315" w:rsidRDefault="00D31706" w:rsidP="003F3C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lang w:val="en-US"/>
              </w:rPr>
              <w:t>Mean (SD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31706" w:rsidRPr="00864315" w:rsidRDefault="00D31706" w:rsidP="003F3C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lang w:val="en-US"/>
              </w:rPr>
              <w:t>Comparison Group</w:t>
            </w:r>
          </w:p>
          <w:p w:rsidR="00D31706" w:rsidRPr="00864315" w:rsidRDefault="00D31706" w:rsidP="003F3C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lang w:val="en-US"/>
              </w:rPr>
              <w:t>Mean (SD)</w:t>
            </w:r>
          </w:p>
        </w:tc>
      </w:tr>
      <w:tr w:rsidR="00D31706" w:rsidRPr="00864315" w:rsidTr="003F3CD9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auto"/>
            </w:tcBorders>
            <w:vAlign w:val="center"/>
          </w:tcPr>
          <w:p w:rsidR="00D31706" w:rsidRPr="00864315" w:rsidRDefault="00D31706" w:rsidP="003F3CD9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n total / n females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D31706" w:rsidRPr="00864315" w:rsidRDefault="00D31706" w:rsidP="003F3C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lang w:val="en-US"/>
              </w:rPr>
              <w:t>92 / 58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D31706" w:rsidRPr="00864315" w:rsidRDefault="00D31706" w:rsidP="003F3C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lang w:val="en-US"/>
              </w:rPr>
              <w:t>30 / 16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D31706" w:rsidRPr="00864315" w:rsidRDefault="00D31706" w:rsidP="003F3C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lang w:val="en-US"/>
              </w:rPr>
              <w:t>24 / 17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D31706" w:rsidRPr="00864315" w:rsidRDefault="00D31706" w:rsidP="003F3C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lang w:val="en-US"/>
              </w:rPr>
              <w:t>23 / 17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D31706" w:rsidRPr="00864315" w:rsidRDefault="00D31706" w:rsidP="003F3C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lang w:val="en-US"/>
              </w:rPr>
              <w:t>15 / 8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D31706" w:rsidRPr="00864315" w:rsidRDefault="00D31706" w:rsidP="003F3C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Χ</w:t>
            </w:r>
            <w:r w:rsidRPr="00864315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val="en-US"/>
              </w:rPr>
              <w:t>2</w:t>
            </w:r>
            <w:r w:rsidRPr="00864315">
              <w:rPr>
                <w:rFonts w:ascii="Times New Roman" w:eastAsia="Times New Roman" w:hAnsi="Times New Roman" w:cs="Times New Roman"/>
                <w:lang w:val="en-US"/>
              </w:rPr>
              <w:t>(3) = 3.61</w:t>
            </w:r>
            <w:proofErr w:type="gramStart"/>
            <w:r w:rsidRPr="00864315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86431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p</w:t>
            </w:r>
            <w:proofErr w:type="gramEnd"/>
            <w:r w:rsidRPr="0086431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</w:t>
            </w:r>
            <w:r w:rsidRPr="00864315">
              <w:rPr>
                <w:rFonts w:ascii="Times New Roman" w:eastAsia="Times New Roman" w:hAnsi="Times New Roman" w:cs="Times New Roman"/>
                <w:lang w:val="en-US"/>
              </w:rPr>
              <w:t>= .306</w:t>
            </w:r>
          </w:p>
        </w:tc>
      </w:tr>
      <w:tr w:rsidR="00D31706" w:rsidRPr="00864315" w:rsidTr="003F3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D31706" w:rsidRPr="00864315" w:rsidRDefault="00D31706" w:rsidP="003F3CD9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Age (years)</w:t>
            </w:r>
          </w:p>
        </w:tc>
        <w:tc>
          <w:tcPr>
            <w:tcW w:w="1417" w:type="dxa"/>
            <w:vAlign w:val="center"/>
          </w:tcPr>
          <w:p w:rsidR="00D31706" w:rsidRPr="00864315" w:rsidRDefault="00D31706" w:rsidP="003F3C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lang w:val="en-US"/>
              </w:rPr>
              <w:t>57.91 (5.50)</w:t>
            </w:r>
          </w:p>
        </w:tc>
        <w:tc>
          <w:tcPr>
            <w:tcW w:w="1418" w:type="dxa"/>
            <w:vAlign w:val="center"/>
          </w:tcPr>
          <w:p w:rsidR="00D31706" w:rsidRPr="00864315" w:rsidRDefault="00D31706" w:rsidP="003F3C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lang w:val="en-US"/>
              </w:rPr>
              <w:t>57.90 (5.22)</w:t>
            </w:r>
          </w:p>
        </w:tc>
        <w:tc>
          <w:tcPr>
            <w:tcW w:w="1417" w:type="dxa"/>
            <w:vAlign w:val="center"/>
          </w:tcPr>
          <w:p w:rsidR="00D31706" w:rsidRPr="00864315" w:rsidRDefault="00D31706" w:rsidP="003F3C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lang w:val="en-US"/>
              </w:rPr>
              <w:t>57.63 (5.38)</w:t>
            </w:r>
          </w:p>
        </w:tc>
        <w:tc>
          <w:tcPr>
            <w:tcW w:w="1418" w:type="dxa"/>
            <w:vAlign w:val="center"/>
          </w:tcPr>
          <w:p w:rsidR="00D31706" w:rsidRPr="00864315" w:rsidRDefault="00D31706" w:rsidP="003F3C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lang w:val="en-US"/>
              </w:rPr>
              <w:t>59.09 (5.79)</w:t>
            </w:r>
          </w:p>
        </w:tc>
        <w:tc>
          <w:tcPr>
            <w:tcW w:w="1418" w:type="dxa"/>
            <w:vAlign w:val="center"/>
          </w:tcPr>
          <w:p w:rsidR="00D31706" w:rsidRPr="00864315" w:rsidRDefault="00D31706" w:rsidP="003F3C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lang w:val="en-US"/>
              </w:rPr>
              <w:t>56.60 (5.97)</w:t>
            </w:r>
          </w:p>
        </w:tc>
        <w:tc>
          <w:tcPr>
            <w:tcW w:w="1559" w:type="dxa"/>
            <w:vAlign w:val="center"/>
          </w:tcPr>
          <w:p w:rsidR="00D31706" w:rsidRPr="00864315" w:rsidRDefault="00D31706" w:rsidP="003F3C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864315">
              <w:rPr>
                <w:rFonts w:ascii="Times New Roman" w:eastAsia="Times New Roman" w:hAnsi="Times New Roman" w:cs="Times New Roman"/>
                <w:lang w:val="en-US"/>
              </w:rPr>
              <w:t>H(</w:t>
            </w:r>
            <w:proofErr w:type="gramEnd"/>
            <w:r w:rsidRPr="00864315">
              <w:rPr>
                <w:rFonts w:ascii="Times New Roman" w:eastAsia="Times New Roman" w:hAnsi="Times New Roman" w:cs="Times New Roman"/>
                <w:lang w:val="en-US"/>
              </w:rPr>
              <w:t>3) = 1.66,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r w:rsidRPr="0086431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p</w:t>
            </w:r>
            <w:r w:rsidRPr="00864315">
              <w:rPr>
                <w:rFonts w:ascii="Times New Roman" w:eastAsia="Times New Roman" w:hAnsi="Times New Roman" w:cs="Times New Roman"/>
                <w:lang w:val="en-US"/>
              </w:rPr>
              <w:t xml:space="preserve"> = .645</w:t>
            </w:r>
          </w:p>
        </w:tc>
      </w:tr>
      <w:tr w:rsidR="00D31706" w:rsidRPr="00864315" w:rsidTr="003F3CD9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D31706" w:rsidRPr="00864315" w:rsidRDefault="00D31706" w:rsidP="003F3CD9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Years of education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 xml:space="preserve"> (years)</w:t>
            </w:r>
          </w:p>
        </w:tc>
        <w:tc>
          <w:tcPr>
            <w:tcW w:w="1417" w:type="dxa"/>
            <w:vAlign w:val="center"/>
          </w:tcPr>
          <w:p w:rsidR="00D31706" w:rsidRPr="00864315" w:rsidRDefault="00D31706" w:rsidP="003F3C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lang w:val="en-US"/>
              </w:rPr>
              <w:t>12.76 (5.40)</w:t>
            </w:r>
          </w:p>
        </w:tc>
        <w:tc>
          <w:tcPr>
            <w:tcW w:w="1418" w:type="dxa"/>
            <w:vAlign w:val="center"/>
          </w:tcPr>
          <w:p w:rsidR="00D31706" w:rsidRPr="00864315" w:rsidRDefault="00D31706" w:rsidP="003F3C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lang w:val="en-US"/>
              </w:rPr>
              <w:t>13.15 (5.56)</w:t>
            </w:r>
          </w:p>
        </w:tc>
        <w:tc>
          <w:tcPr>
            <w:tcW w:w="1417" w:type="dxa"/>
            <w:vAlign w:val="center"/>
          </w:tcPr>
          <w:p w:rsidR="00D31706" w:rsidRPr="00864315" w:rsidRDefault="00D31706" w:rsidP="003F3C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lang w:val="en-US"/>
              </w:rPr>
              <w:t>12.04 (4.83)</w:t>
            </w:r>
          </w:p>
        </w:tc>
        <w:tc>
          <w:tcPr>
            <w:tcW w:w="1418" w:type="dxa"/>
            <w:vAlign w:val="center"/>
          </w:tcPr>
          <w:p w:rsidR="00D31706" w:rsidRPr="00864315" w:rsidRDefault="00D31706" w:rsidP="003F3C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lang w:val="en-US"/>
              </w:rPr>
              <w:t>12.43 (5.04)</w:t>
            </w:r>
          </w:p>
        </w:tc>
        <w:tc>
          <w:tcPr>
            <w:tcW w:w="1418" w:type="dxa"/>
            <w:vAlign w:val="center"/>
          </w:tcPr>
          <w:p w:rsidR="00D31706" w:rsidRPr="00864315" w:rsidRDefault="00D31706" w:rsidP="003F3C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lang w:val="en-US"/>
              </w:rPr>
              <w:t>13.60 (6.72)</w:t>
            </w:r>
          </w:p>
        </w:tc>
        <w:tc>
          <w:tcPr>
            <w:tcW w:w="1559" w:type="dxa"/>
            <w:vAlign w:val="center"/>
          </w:tcPr>
          <w:p w:rsidR="00D31706" w:rsidRPr="00864315" w:rsidRDefault="00D31706" w:rsidP="003F3C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864315">
              <w:rPr>
                <w:rFonts w:ascii="Times New Roman" w:eastAsia="Times New Roman" w:hAnsi="Times New Roman" w:cs="Times New Roman"/>
                <w:lang w:val="en-US"/>
              </w:rPr>
              <w:t>H(</w:t>
            </w:r>
            <w:proofErr w:type="gramEnd"/>
            <w:r w:rsidRPr="00864315">
              <w:rPr>
                <w:rFonts w:ascii="Times New Roman" w:eastAsia="Times New Roman" w:hAnsi="Times New Roman" w:cs="Times New Roman"/>
                <w:lang w:val="en-US"/>
              </w:rPr>
              <w:t>3) = 1.05,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r w:rsidRPr="0086431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p</w:t>
            </w:r>
            <w:r w:rsidRPr="00864315">
              <w:rPr>
                <w:rFonts w:ascii="Times New Roman" w:eastAsia="Times New Roman" w:hAnsi="Times New Roman" w:cs="Times New Roman"/>
                <w:lang w:val="en-US"/>
              </w:rPr>
              <w:t xml:space="preserve"> = .788</w:t>
            </w:r>
          </w:p>
        </w:tc>
      </w:tr>
      <w:tr w:rsidR="00D31706" w:rsidRPr="00864315" w:rsidTr="003F3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8" w:space="0" w:color="auto"/>
            </w:tcBorders>
            <w:vAlign w:val="center"/>
          </w:tcPr>
          <w:p w:rsidR="00D31706" w:rsidRPr="00864315" w:rsidRDefault="00D31706" w:rsidP="003F3CD9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Vocabulary subtest (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direct score-</w:t>
            </w:r>
            <w:r w:rsidRPr="00864315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WAIS-II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D31706" w:rsidRPr="00864315" w:rsidRDefault="00D31706" w:rsidP="003F3C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lang w:val="en-US"/>
              </w:rPr>
              <w:t>44.04 (8.02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D31706" w:rsidRPr="00864315" w:rsidRDefault="00D31706" w:rsidP="003F3C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lang w:val="en-US"/>
              </w:rPr>
              <w:t>43.59 (8.91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D31706" w:rsidRPr="00864315" w:rsidRDefault="00D31706" w:rsidP="003F3C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lang w:val="en-US"/>
              </w:rPr>
              <w:t>43.88 (7.26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D31706" w:rsidRPr="00864315" w:rsidRDefault="00D31706" w:rsidP="003F3C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lang w:val="en-US"/>
              </w:rPr>
              <w:t>44.96 (7.40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D31706" w:rsidRPr="00864315" w:rsidRDefault="00D31706" w:rsidP="003F3C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lang w:val="en-US"/>
              </w:rPr>
              <w:t>43.80 (8.98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:rsidR="00D31706" w:rsidRPr="00864315" w:rsidRDefault="00D31706" w:rsidP="003F3C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864315">
              <w:rPr>
                <w:rFonts w:ascii="Times New Roman" w:eastAsia="Times New Roman" w:hAnsi="Times New Roman" w:cs="Times New Roman"/>
                <w:lang w:val="en-US"/>
              </w:rPr>
              <w:t>F(</w:t>
            </w:r>
            <w:proofErr w:type="gramEnd"/>
            <w:r w:rsidRPr="00864315">
              <w:rPr>
                <w:rFonts w:ascii="Times New Roman" w:eastAsia="Times New Roman" w:hAnsi="Times New Roman" w:cs="Times New Roman"/>
                <w:lang w:val="en-US"/>
              </w:rPr>
              <w:t xml:space="preserve">3,87) = 0.14, </w:t>
            </w:r>
            <w:r w:rsidRPr="0086431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</w:t>
            </w:r>
            <w:r w:rsidRPr="00864315">
              <w:rPr>
                <w:rFonts w:ascii="Times New Roman" w:eastAsia="Times New Roman" w:hAnsi="Times New Roman" w:cs="Times New Roman"/>
                <w:lang w:val="en-US"/>
              </w:rPr>
              <w:t xml:space="preserve"> = .939</w:t>
            </w:r>
          </w:p>
        </w:tc>
      </w:tr>
      <w:tr w:rsidR="00D31706" w:rsidRPr="00864315" w:rsidTr="003F3CD9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5" w:type="dxa"/>
            <w:gridSpan w:val="7"/>
            <w:tcBorders>
              <w:top w:val="single" w:sz="8" w:space="0" w:color="auto"/>
            </w:tcBorders>
            <w:vAlign w:val="center"/>
          </w:tcPr>
          <w:p w:rsidR="00D31706" w:rsidRPr="00864315" w:rsidRDefault="00D31706" w:rsidP="003F3CD9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864315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AE = Aerobic Exercise group; CCT = Computerized Cognitive Training group; COMB = Combined group; WAIS-III = Wechsler Adult Intelligence Scale; X</w:t>
            </w:r>
            <w:r w:rsidRPr="00864315">
              <w:rPr>
                <w:rFonts w:ascii="Times New Roman" w:eastAsia="Times New Roman" w:hAnsi="Times New Roman" w:cs="Times New Roman"/>
                <w:b w:val="0"/>
                <w:bCs w:val="0"/>
                <w:vertAlign w:val="superscript"/>
                <w:lang w:val="en-US"/>
              </w:rPr>
              <w:t>2</w:t>
            </w:r>
            <w:r w:rsidRPr="00864315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 xml:space="preserve"> = chi square; H= </w:t>
            </w:r>
            <w:proofErr w:type="spellStart"/>
            <w:r w:rsidRPr="00864315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Kruskall</w:t>
            </w:r>
            <w:proofErr w:type="spellEnd"/>
            <w:r w:rsidRPr="00864315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 xml:space="preserve"> Wallis H test; F= </w:t>
            </w:r>
            <w:proofErr w:type="spellStart"/>
            <w:r w:rsidRPr="00864315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Anova</w:t>
            </w:r>
            <w:proofErr w:type="spellEnd"/>
            <w:r w:rsidRPr="00864315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 xml:space="preserve"> test </w:t>
            </w:r>
          </w:p>
        </w:tc>
      </w:tr>
    </w:tbl>
    <w:p w:rsidR="00A709C8" w:rsidRDefault="00A709C8">
      <w:bookmarkStart w:id="0" w:name="_GoBack"/>
      <w:bookmarkEnd w:id="0"/>
    </w:p>
    <w:sectPr w:rsidR="00A709C8" w:rsidSect="00E9511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79C"/>
    <w:rsid w:val="0093579C"/>
    <w:rsid w:val="00A709C8"/>
    <w:rsid w:val="00D31706"/>
    <w:rsid w:val="00E95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3FD01B00-054E-694D-84EE-ACF74AD84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1706"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D31706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688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2</cp:revision>
  <dcterms:created xsi:type="dcterms:W3CDTF">2022-03-27T10:00:00Z</dcterms:created>
  <dcterms:modified xsi:type="dcterms:W3CDTF">2022-03-27T10:01:00Z</dcterms:modified>
</cp:coreProperties>
</file>